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1. Forward and Reverse Primers used in the qRT-PCR analysis.</w:t>
      </w:r>
    </w:p>
    <w:tbl>
      <w:tblPr>
        <w:tblW w:w="9121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828"/>
        <w:gridCol w:w="3891"/>
      </w:tblGrid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  <w:r>
              <w:rPr/>
              <w:t xml:space="preserve"> primer sequence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4" w:hanging="0"/>
              <w:jc w:val="center"/>
              <w:rPr/>
            </w:pPr>
            <w:r>
              <w:rPr/>
              <w:t xml:space="preserve">Reverse </w:t>
            </w:r>
            <w:r>
              <w:rPr/>
              <w:t>primer sequence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Actin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TTAACCCGAAAGCTAA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GCCCACTAGCGTAAAG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1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ACTTCAAAATGTACCCACCG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TCTTCTTCTTCCCATCAAA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1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ATAAGGCGGTGGAGG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AAATGGCTGGGAGAT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GGCGAAGGTGGTGG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GCGTCGGCGTTTATT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3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CGAGGCGAAGGTCAA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CATCTCACGCTCCCT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3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GCGTAGATCAAAGGTGG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ATTCGAGGGCTGTCAAT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5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GAGGTTCGCCGCATCT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CTCCGCCGGATAATCACGCTT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5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GGGAAGCAATCAGAG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GACGTCGGGTAATTTAGCAGTT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7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ACAAGATCCAAGTTTACA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AGCAAGTGGTGAGG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7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GACCTTGCACACGGCGTGCCT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CAAGGAGAGTGAAGTCGGTGG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8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TTTGGCGTCAGGGTTCATCTCT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TCGGTAGGTATCAAGGTTTTAG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8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ACACAACCACCTCAACTCCGA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TCCCATTATGACAATCACTTT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9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ATAAGAAGAGAAACTCCGATAA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TAAGATGATGAGGC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IPT9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CTTAGTAGAGGGCGTGT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CAGATGAACCATTCTCATCAA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1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TCCACATCCCTGGCTGAATCT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CCGTTGTTGTTGCTTG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1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TCTGTTAGTACCCCAAAAGAT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TGGTAAGTGGTATCTGTTGC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1-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TCAACCCTTCTTCCGACT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CACCTTTCACCTTTCTAC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2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GTAGTGGTTTCCGATGA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TTTGACAGTGTTCCTC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2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ACTAAAGTTATTACTCTA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GATAACCACTCCACCTG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3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CTTCCCAACACTCAGTCAA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AACGCAGAGAAACGCG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3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AGGGTTCTTACGATCTG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CACCTCGGACCAAAA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GCCAAGACGGCTACA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TCAAGAACCTCCACCCA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TCTACCTCGTGGCTTTACTG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CTCCTCTTGCGTTG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GCAGCAGGTTTAGGGC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GCATTGCGAAGGGAT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7-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CGGTGACGGTGGTGGTGGTACG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CGGAACGCTTGTCCACTAACG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KX7-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TACCCGGCGGGGCGT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TCAACCCGAGGTAATC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8:09:00Z</dcterms:created>
  <dc:creator>微软用户</dc:creator>
  <dc:description/>
  <cp:keywords/>
  <dc:language>en-US</dc:language>
  <cp:lastModifiedBy>微软用户</cp:lastModifiedBy>
  <dcterms:modified xsi:type="dcterms:W3CDTF">2013-08-03T14:08:00Z</dcterms:modified>
  <cp:revision>12</cp:revision>
  <dc:subject/>
  <dc:title/>
</cp:coreProperties>
</file>